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CCB0D" w14:textId="3A842253" w:rsidR="00240D44" w:rsidRDefault="00240D44"/>
    <w:tbl>
      <w:tblPr>
        <w:tblW w:w="13408" w:type="dxa"/>
        <w:tblLook w:val="04A0" w:firstRow="1" w:lastRow="0" w:firstColumn="1" w:lastColumn="0" w:noHBand="0" w:noVBand="1"/>
      </w:tblPr>
      <w:tblGrid>
        <w:gridCol w:w="1816"/>
        <w:gridCol w:w="833"/>
        <w:gridCol w:w="833"/>
        <w:gridCol w:w="833"/>
        <w:gridCol w:w="833"/>
        <w:gridCol w:w="833"/>
        <w:gridCol w:w="833"/>
        <w:gridCol w:w="833"/>
        <w:gridCol w:w="853"/>
        <w:gridCol w:w="833"/>
        <w:gridCol w:w="833"/>
        <w:gridCol w:w="833"/>
        <w:gridCol w:w="833"/>
        <w:gridCol w:w="766"/>
        <w:gridCol w:w="810"/>
      </w:tblGrid>
      <w:tr w:rsidR="00E31D75" w:rsidRPr="00240D44" w14:paraId="199D4B69" w14:textId="77777777" w:rsidTr="00E31D75">
        <w:trPr>
          <w:trHeight w:val="320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D8D85" w14:textId="61F1201D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 name</w:t>
            </w:r>
          </w:p>
        </w:tc>
        <w:tc>
          <w:tcPr>
            <w:tcW w:w="3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FAFF" w14:textId="49ACD38E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 abundance in the RSs of</w:t>
            </w:r>
          </w:p>
          <w:p w14:paraId="265888A1" w14:textId="7097124D" w:rsidR="00E31D75" w:rsidRPr="00513FDB" w:rsidRDefault="00E31D75" w:rsidP="00E31D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3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. adenophora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A81E4" w14:textId="063CC309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 abundance in the RSs of</w:t>
            </w:r>
          </w:p>
          <w:p w14:paraId="66E3D824" w14:textId="709AFF8C" w:rsidR="00E31D75" w:rsidRP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. indica</w:t>
            </w:r>
          </w:p>
        </w:tc>
        <w:tc>
          <w:tcPr>
            <w:tcW w:w="3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3D06B" w14:textId="6412D894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 abundance in the RSs of</w:t>
            </w:r>
          </w:p>
          <w:p w14:paraId="2FEE5D5D" w14:textId="1665CE30" w:rsidR="00E31D75" w:rsidRP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. cylindrica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49CB9" w14:textId="44091E40" w:rsidR="00E31D75" w:rsidRP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E31D75" w:rsidRPr="00240D44" w14:paraId="53DAADA1" w14:textId="77777777" w:rsidTr="00E31D75">
        <w:trPr>
          <w:trHeight w:val="320"/>
        </w:trPr>
        <w:tc>
          <w:tcPr>
            <w:tcW w:w="1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6245" w14:textId="04704419" w:rsidR="00E31D75" w:rsidRPr="00240D44" w:rsidRDefault="00E31D75" w:rsidP="00240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D387" w14:textId="7A97935E" w:rsidR="00E31D75" w:rsidRPr="00E31D75" w:rsidRDefault="00E31D75" w:rsidP="00E31D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ample 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8915" w14:textId="546F1EF6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 xml:space="preserve">ample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B675" w14:textId="60A44110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 xml:space="preserve">ample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7972" w14:textId="53B0ECFA" w:rsidR="00E31D75" w:rsidRPr="00240D44" w:rsidRDefault="00513FDB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E31D75" w:rsidRPr="00240D4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 w:rsidR="00E31D75"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0D89" w14:textId="59C6A444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ample 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3C2D" w14:textId="14A5B069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 xml:space="preserve">ample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6A7C" w14:textId="0360F088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 xml:space="preserve">ample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CC3F" w14:textId="77777777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6560" w14:textId="259FF8FC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ample 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0192" w14:textId="3FE2D593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 xml:space="preserve">ample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14E2" w14:textId="60A5290F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E31D7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 xml:space="preserve">ample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E995" w14:textId="77777777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E916" w14:textId="77777777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  <w:p w14:paraId="0CD4A8E4" w14:textId="77777777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s</w:t>
            </w:r>
          </w:p>
          <w:p w14:paraId="5677DDE8" w14:textId="555FF9A2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C0B1" w14:textId="77777777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  <w:p w14:paraId="3C7113B4" w14:textId="77777777" w:rsidR="00E31D75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s</w:t>
            </w:r>
          </w:p>
          <w:p w14:paraId="4F88F2E2" w14:textId="590DAC38" w:rsidR="00E31D75" w:rsidRPr="00240D44" w:rsidRDefault="00E31D75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</w:t>
            </w:r>
          </w:p>
        </w:tc>
      </w:tr>
      <w:tr w:rsidR="00240D44" w:rsidRPr="00240D44" w14:paraId="2B02DDDC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D80D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pureocill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270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8CF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B90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A28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C0E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354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DD5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836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1DD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EB5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5CD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B3A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5BC4" w14:textId="420B9B54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4918" w14:textId="5252BF2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240D44" w:rsidRPr="00240D44" w14:paraId="420AEC02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06FB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iophor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9EA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53D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63E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837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F03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ECA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F88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DA1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5AA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932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7BF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428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7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8E90" w14:textId="4B7B381E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E967" w14:textId="5124BCA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0</w:t>
            </w:r>
          </w:p>
        </w:tc>
      </w:tr>
      <w:tr w:rsidR="00240D44" w:rsidRPr="00240D44" w14:paraId="23631B8E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EF87" w14:textId="04D5A917" w:rsidR="00240D44" w:rsidRPr="00BC42DD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</w:t>
            </w:r>
            <w:r w:rsidR="00BC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ung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EFF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0CC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238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28E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680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D32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5E2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A46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0F8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A1C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27E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D11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5452" w14:textId="09661FC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9606" w14:textId="2DDD9EE3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240D44" w:rsidRPr="00240D44" w14:paraId="38E3508D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2FB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ariopsi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AA1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3C6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F60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D2B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BF8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801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62C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01C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CDF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7B4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715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FDE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8B4E" w14:textId="2A252788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30E4" w14:textId="6E6A67AB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0</w:t>
            </w:r>
          </w:p>
        </w:tc>
      </w:tr>
      <w:tr w:rsidR="00240D44" w:rsidRPr="00240D44" w14:paraId="2FE35491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1422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06D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193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DB7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926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927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EF9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A14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40E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313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ED8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8EF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B1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1B38" w14:textId="0317EE1B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32F3" w14:textId="4816335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0F628938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12AC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mentell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1BB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FD0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665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CFA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348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211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3C3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8B3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600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867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A3C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195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5D4C" w14:textId="16BC468F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1103" w14:textId="4FEB9E09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</w:tr>
      <w:tr w:rsidR="00240D44" w:rsidRPr="00240D44" w14:paraId="50196B25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D6C0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m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607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769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3B4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EF4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6FF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6C5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41B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88C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74E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E0D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7BF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514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323C" w14:textId="1D1AA10E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F8CB" w14:textId="21A14B23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240D44" w:rsidRPr="00240D44" w14:paraId="00C4FF68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5DC1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ohumicol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A3D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F46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15A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E2B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885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F66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98D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797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2EA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E8F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E2B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71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E02F" w14:textId="43CC4845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5267" w14:textId="0EFD4EA5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240D44" w:rsidRPr="00240D44" w14:paraId="2B606263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DEEC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C8A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31A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E10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CCE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56B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BAA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11B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DE1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E41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AC0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784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9B9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5249" w14:textId="26BEBFAC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B793" w14:textId="7ECBF80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76A7BCF4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3D98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AA9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296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8B9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50C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D6D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AE1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031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652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299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7EA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E5B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F40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390A" w14:textId="71F64C5A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15D1" w14:textId="10DBFAA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240D44" w:rsidRPr="00240D44" w14:paraId="0FC46091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C82A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cocc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BFE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208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3DB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A17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9E0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9B8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94B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AC8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DF7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320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AB3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BFD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5B6D" w14:textId="622AB58C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2BC7" w14:textId="1B83AB8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240D44" w:rsidRPr="00240D44" w14:paraId="54E85D4A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441C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ari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D12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72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3F3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121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EDA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C55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1BE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8A0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9E0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70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837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A5E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6CCE" w14:textId="2557401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E529" w14:textId="1F419B9A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240D44" w:rsidRPr="00240D44" w14:paraId="77402E51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C269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ari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30E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EF9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7B7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C85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B2D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3BF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617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4AA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DD0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330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47D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FB3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4D56" w14:textId="32FB2B1A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CCB6" w14:textId="68B15B3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0</w:t>
            </w:r>
          </w:p>
        </w:tc>
      </w:tr>
      <w:tr w:rsidR="00240D44" w:rsidRPr="00240D44" w14:paraId="7540BCE7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CF36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dophialophor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392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CA8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977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52B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1F8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974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437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BB3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136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623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F6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0FD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9401" w14:textId="77050D7E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CF97" w14:textId="17E383A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5FBC8E64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DD15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rhiz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4F8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291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ECD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D90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D55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BD4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2A7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A60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F90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CBC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4E4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AD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84AA" w14:textId="0E3F42B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4533" w14:textId="2BEF292B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36E384CB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7C80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ill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231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65C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3CA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516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662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FDE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339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722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532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C51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0F9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7F1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D638" w14:textId="110B236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1104" w14:textId="735AC70A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0</w:t>
            </w:r>
          </w:p>
        </w:tc>
      </w:tr>
      <w:tr w:rsidR="00240D44" w:rsidRPr="00240D44" w14:paraId="28DC6F22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3E61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rocyb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F8E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FAA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989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63A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90C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E1F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432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4D3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9DB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26D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6E3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9CE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25DB" w14:textId="7C92BE8B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1787" w14:textId="24A4DAB3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0</w:t>
            </w:r>
          </w:p>
        </w:tc>
      </w:tr>
      <w:tr w:rsidR="00240D44" w:rsidRPr="00240D44" w14:paraId="08B6443B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4411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enul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1C6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D8F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2A8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E42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13C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57B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D79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295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1A6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419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9CC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F3A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2F73" w14:textId="6366D6C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2A43" w14:textId="7B4A4A49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</w:tr>
      <w:tr w:rsidR="00240D44" w:rsidRPr="00240D44" w14:paraId="248FB206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3086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minibasid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5B2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8BD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573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E31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20A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5F5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8C4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93C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092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823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A91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804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B761" w14:textId="6C10C2FC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E0ED" w14:textId="5A15301C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240D44" w:rsidRPr="00240D44" w14:paraId="4758E4DF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666C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oposporell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19B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A10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2BF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7E1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3C2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6B5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FE8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934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BA4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D59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5D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403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D178" w14:textId="79E39808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ECD8" w14:textId="2B4C6065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18D001F0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2703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phial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7C6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2F6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3E2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4F6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742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72B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27C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FD5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DCF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206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41D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01D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3655" w14:textId="2C1AD55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1373" w14:textId="1C772B7F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0823C824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21E2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rostalagm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E92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D91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D8E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69A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5EA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9DE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AF7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339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9F7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64E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04F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9A4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6244" w14:textId="22CC662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9C73" w14:textId="1677B6CB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</w:tr>
      <w:tr w:rsidR="00240D44" w:rsidRPr="00240D44" w14:paraId="4F57BA97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B0D1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carp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346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B55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23C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F92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9E1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95A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F13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2C2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EE4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EBA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872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344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D36A" w14:textId="09AC4E4F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8AFC" w14:textId="3244E7E5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240D44" w:rsidRPr="00240D44" w14:paraId="64B06F0A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12E9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remellodendropsi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6F9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43A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6BC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878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6F4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E9B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E36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81F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075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7A0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690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8B6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0341" w14:textId="188102B4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BDF7" w14:textId="285163F2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0</w:t>
            </w:r>
          </w:p>
        </w:tc>
      </w:tr>
      <w:tr w:rsidR="00240D44" w:rsidRPr="00240D44" w14:paraId="1742CB83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C951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xarthr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1DD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8CC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C00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B19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FBE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956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09E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40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29B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7EF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63E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BDE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5196" w14:textId="5574095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89BC" w14:textId="5F98157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</w:tr>
      <w:tr w:rsidR="00240D44" w:rsidRPr="00240D44" w14:paraId="070F1C06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2EBD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F3C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1C7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2FD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DAB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AFD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B3A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103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CB7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EC1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3A9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9AB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E22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C830" w14:textId="687B760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A0FE" w14:textId="636BCC8C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31C5600E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CD4C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enochaet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C28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F6A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4C9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14A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B9B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393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C2B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113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960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CBA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9CE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9A9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8E09" w14:textId="3993072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0C9" w14:textId="58872DE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</w:tr>
      <w:tr w:rsidR="00240D44" w:rsidRPr="00240D44" w14:paraId="45A6E853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B52D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gloss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731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EB7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019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499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D4C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0B7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B64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C5E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9E9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A36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882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081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6938" w14:textId="54F8C79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322E" w14:textId="670EC3E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0</w:t>
            </w:r>
          </w:p>
        </w:tc>
      </w:tr>
      <w:tr w:rsidR="00240D44" w:rsidRPr="00240D44" w14:paraId="7CE7CB83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9B49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llod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FEE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FDB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5EB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02D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0D8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BD5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0B7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07E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190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118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D03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B0F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A52E" w14:textId="3C7F3889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D16C" w14:textId="77A8A6A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</w:tr>
      <w:tr w:rsidR="00240D44" w:rsidRPr="00240D44" w14:paraId="61DA6B55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5208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derm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D70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AE8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D38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A5E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AAE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B3D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E04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F59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120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3AB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5419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F49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E0FC" w14:textId="1C0E281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0074" w14:textId="6623CE18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240D44" w:rsidRPr="00240D44" w14:paraId="358DF041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8C33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liveoni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3EB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E98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450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D49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784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35B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022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2C4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4E8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37E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CFF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072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0CC9" w14:textId="06A65839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40C7" w14:textId="36932C98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240D44" w:rsidRPr="00240D44" w14:paraId="1796E9D7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BEEA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CD8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A36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09C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E85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000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30F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54C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9F4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F40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E2E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245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143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4A55" w14:textId="47228B4D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7100" w14:textId="1346D8C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240D44" w:rsidRPr="00240D44" w14:paraId="6B6EFBA5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929B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124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3DE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EBF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024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496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7AF7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418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A6B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D623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D40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1BA8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C81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B57B" w14:textId="1FF6E89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0014" w14:textId="5E44C4D6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</w:tr>
      <w:tr w:rsidR="00240D44" w:rsidRPr="00240D44" w14:paraId="0CCA896D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D6DD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myc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A1B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DE7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A9BE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931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0A7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FA14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A75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42F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258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011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AC2A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899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765E" w14:textId="0F402E7F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9CD7" w14:textId="2C446F11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0</w:t>
            </w:r>
          </w:p>
        </w:tc>
      </w:tr>
      <w:tr w:rsidR="00240D44" w:rsidRPr="00240D44" w14:paraId="28CED6C9" w14:textId="77777777" w:rsidTr="00E31D75">
        <w:trPr>
          <w:trHeight w:val="32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C4BD" w14:textId="77777777" w:rsidR="00240D44" w:rsidRPr="00240D44" w:rsidRDefault="00240D44" w:rsidP="00240D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icoron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72B1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A8C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724D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C5D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C3F2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DCC6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8B2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D865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8A7C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9130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A59F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8DAB" w14:textId="77777777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A8D9" w14:textId="5865AA1A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4A80" w14:textId="4F3B99DC" w:rsidR="00240D44" w:rsidRPr="00240D44" w:rsidRDefault="00240D44" w:rsidP="00E31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0</w:t>
            </w:r>
          </w:p>
        </w:tc>
      </w:tr>
    </w:tbl>
    <w:p w14:paraId="7BC0FC45" w14:textId="77777777" w:rsidR="00240D44" w:rsidRDefault="00240D44"/>
    <w:sectPr w:rsidR="00240D44" w:rsidSect="00240D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44"/>
    <w:rsid w:val="00240D44"/>
    <w:rsid w:val="002A1A9D"/>
    <w:rsid w:val="0030258A"/>
    <w:rsid w:val="00513FDB"/>
    <w:rsid w:val="00735FD6"/>
    <w:rsid w:val="00BB5377"/>
    <w:rsid w:val="00BC42DD"/>
    <w:rsid w:val="00E3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9EE30"/>
  <w15:chartTrackingRefBased/>
  <w15:docId w15:val="{9687141D-0170-7A4A-B63F-A8C584385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32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云虹</dc:creator>
  <cp:keywords/>
  <dc:description/>
  <cp:lastModifiedBy>孔 云虹</cp:lastModifiedBy>
  <cp:revision>7</cp:revision>
  <dcterms:created xsi:type="dcterms:W3CDTF">2020-09-23T00:32:00Z</dcterms:created>
  <dcterms:modified xsi:type="dcterms:W3CDTF">2020-10-01T09:18:00Z</dcterms:modified>
</cp:coreProperties>
</file>